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93229" w14:textId="77777777" w:rsidR="004A064F" w:rsidRPr="00437C91" w:rsidRDefault="004A064F" w:rsidP="004A064F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2 Table.</w:t>
      </w:r>
      <w:r w:rsidRPr="00437C91">
        <w:rPr>
          <w:rFonts w:ascii="Times New Roman" w:hAnsi="Times New Roman" w:cs="Times New Roman"/>
        </w:rPr>
        <w:t xml:space="preserve"> Descriptive statistics of controlled treatment soil properties at Indiana site in 2012-2016 (average of 4 replications).</w:t>
      </w:r>
    </w:p>
    <w:p w14:paraId="34D616FA" w14:textId="77777777" w:rsidR="004A064F" w:rsidRPr="00437C91" w:rsidRDefault="004A064F" w:rsidP="004A064F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W w:w="10728" w:type="dxa"/>
        <w:jc w:val="center"/>
        <w:tblLook w:val="04A0" w:firstRow="1" w:lastRow="0" w:firstColumn="1" w:lastColumn="0" w:noHBand="0" w:noVBand="1"/>
      </w:tblPr>
      <w:tblGrid>
        <w:gridCol w:w="1710"/>
        <w:gridCol w:w="763"/>
        <w:gridCol w:w="1269"/>
        <w:gridCol w:w="909"/>
        <w:gridCol w:w="1232"/>
        <w:gridCol w:w="1136"/>
        <w:gridCol w:w="909"/>
        <w:gridCol w:w="931"/>
        <w:gridCol w:w="950"/>
        <w:gridCol w:w="931"/>
      </w:tblGrid>
      <w:tr w:rsidR="004A064F" w:rsidRPr="00437C91" w14:paraId="66816254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C449F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14C6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CA73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7D1B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E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5CA3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BDDF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0720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V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4449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78BC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B0D7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ax</w:t>
            </w:r>
          </w:p>
        </w:tc>
      </w:tr>
      <w:tr w:rsidR="004A064F" w:rsidRPr="00437C91" w14:paraId="7B2DBADD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1C44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 (mg/kg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17D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B93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67D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6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712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D5E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602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6C5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033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1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A10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89</w:t>
            </w:r>
          </w:p>
        </w:tc>
      </w:tr>
      <w:tr w:rsidR="004A064F" w:rsidRPr="00437C91" w14:paraId="4BD78074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BB21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BM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AAC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045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3CB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765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18C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AD4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E5E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5F4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0B0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1</w:t>
            </w:r>
          </w:p>
        </w:tc>
      </w:tr>
      <w:tr w:rsidR="004A064F" w:rsidRPr="00437C91" w14:paraId="72F130E4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C07A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D61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456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CBA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3DC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FEC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5D2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552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74E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B32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67</w:t>
            </w:r>
          </w:p>
        </w:tc>
      </w:tr>
      <w:tr w:rsidR="004A064F" w:rsidRPr="00437C91" w14:paraId="2D90E97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847B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1AA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6CC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098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7E9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5F5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435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8B8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38A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643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67</w:t>
            </w:r>
          </w:p>
        </w:tc>
      </w:tr>
      <w:tr w:rsidR="004A064F" w:rsidRPr="00437C91" w14:paraId="324D6088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402F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µS/cm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246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3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D796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3.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657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729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1E0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757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596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F30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E32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58</w:t>
            </w:r>
          </w:p>
        </w:tc>
      </w:tr>
      <w:tr w:rsidR="004A064F" w:rsidRPr="00437C91" w14:paraId="4C22B6F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0391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N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BA6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BEE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FBC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0D8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DBE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B096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66F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46C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0E1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4A064F" w:rsidRPr="00437C91" w14:paraId="2B613909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F791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627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8BE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15E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0C5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97D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B17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9E5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382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900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4</w:t>
            </w:r>
          </w:p>
        </w:tc>
      </w:tr>
      <w:tr w:rsidR="004A064F" w:rsidRPr="00437C91" w14:paraId="2413919B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E0EA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 (mg/kg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584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3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C15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90A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4E2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74FE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642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031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317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35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9CC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46.6</w:t>
            </w:r>
          </w:p>
        </w:tc>
      </w:tr>
      <w:tr w:rsidR="004A064F" w:rsidRPr="00437C91" w14:paraId="4ED072E2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9ED5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1BB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CFC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347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F9B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FA1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DE2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1AA8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E80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8A1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4A064F" w:rsidRPr="00437C91" w14:paraId="77677784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3799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A6D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AA7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B7E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1D2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C50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5F2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460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082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EF0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1</w:t>
            </w:r>
          </w:p>
        </w:tc>
      </w:tr>
      <w:tr w:rsidR="004A064F" w:rsidRPr="00437C91" w14:paraId="38773B8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07F3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DF0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E82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024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222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D26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23F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C31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604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7736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4A064F" w:rsidRPr="00437C91" w14:paraId="1018B6FA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1C2E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F9C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7AA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C66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918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4EB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B3B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9F3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C10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825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4A064F" w:rsidRPr="00437C91" w14:paraId="2FFC385E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4719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45F5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CE4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01D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72D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905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114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CF2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E1A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F53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2</w:t>
            </w:r>
          </w:p>
        </w:tc>
      </w:tr>
      <w:tr w:rsidR="004A064F" w:rsidRPr="00437C91" w14:paraId="307C262E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2B83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37B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9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AD3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6.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FE3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02F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75E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E7C6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9F9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966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3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0E3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8.5</w:t>
            </w:r>
          </w:p>
        </w:tc>
      </w:tr>
      <w:tr w:rsidR="004A064F" w:rsidRPr="00437C91" w14:paraId="13D25C44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7027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 (g/cm</w:t>
            </w:r>
            <w:r w:rsidRPr="00437C9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5FE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3C06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65A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AFB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65C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77E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E4D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718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75A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5</w:t>
            </w:r>
          </w:p>
        </w:tc>
      </w:tr>
      <w:tr w:rsidR="004A064F" w:rsidRPr="00437C91" w14:paraId="761C1ED2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52F4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219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9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C4F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540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66E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A32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027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F15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2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37F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9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389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5.7</w:t>
            </w:r>
          </w:p>
        </w:tc>
      </w:tr>
      <w:tr w:rsidR="004A064F" w:rsidRPr="00437C91" w14:paraId="7771C6CE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44F1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A5B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76D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82D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A4F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3AF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3DF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F83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36A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F13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  <w:tr w:rsidR="004A064F" w:rsidRPr="00437C91" w14:paraId="428152F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BD27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 (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65C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1AC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0BDA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6F9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623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F0C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506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0D4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73E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0.3</w:t>
            </w:r>
          </w:p>
        </w:tc>
      </w:tr>
      <w:tr w:rsidR="004A064F" w:rsidRPr="00437C91" w14:paraId="2AEE958B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6122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574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176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D298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DFD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385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230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8C7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0D9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61E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3.0</w:t>
            </w:r>
          </w:p>
        </w:tc>
      </w:tr>
      <w:tr w:rsidR="004A064F" w:rsidRPr="00437C91" w14:paraId="3C572932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C42C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9B2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33B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CA12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D3E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1E9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50A1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13E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F9A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9ED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3.4</w:t>
            </w:r>
          </w:p>
        </w:tc>
      </w:tr>
      <w:tr w:rsidR="004A064F" w:rsidRPr="00437C91" w14:paraId="3E522EE8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3881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 (mm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A8C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5E6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2833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DD2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1CF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72D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7BEB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B57F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9BC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4A064F" w:rsidRPr="00437C91" w14:paraId="2EFB8C2C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E5FA9" w14:textId="77777777" w:rsidR="004A064F" w:rsidRPr="00437C91" w:rsidRDefault="004A064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 (mm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8BE04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EA7C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633D0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E7BD7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1D9AD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86AE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A34CC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8733E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9D209" w14:textId="77777777" w:rsidR="004A064F" w:rsidRPr="00437C91" w:rsidRDefault="004A064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</w:tbl>
    <w:p w14:paraId="033D32DA" w14:textId="77777777" w:rsidR="004A064F" w:rsidRPr="00437C91" w:rsidRDefault="004A064F" w:rsidP="004A064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total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aggregate stability; AS: total aggregate stability; SI: stability index; and PI: persistent index, MWD: Mean weight diameter; GMD: Geometric mean diameter. Control treatment: </w:t>
      </w:r>
    </w:p>
    <w:p w14:paraId="5DD497E1" w14:textId="77777777" w:rsidR="004A064F" w:rsidRPr="00437C91" w:rsidRDefault="004A064F" w:rsidP="004A064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>The control treatment is defined as conventional soybean–corn rotation under no-till management, with no gypsum application (0 Mg/ha) and no cover crop.</w:t>
      </w:r>
    </w:p>
    <w:p w14:paraId="3FD385E8" w14:textId="77777777" w:rsidR="004A064F" w:rsidRPr="00437C91" w:rsidRDefault="004A064F" w:rsidP="004A064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ab/>
      </w:r>
    </w:p>
    <w:p w14:paraId="310B5DE2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4F"/>
    <w:rsid w:val="003C7D19"/>
    <w:rsid w:val="004A064F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B4DC"/>
  <w15:chartTrackingRefBased/>
  <w15:docId w15:val="{F88E763A-0659-4D8B-9D91-21CC41FA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4F"/>
  </w:style>
  <w:style w:type="paragraph" w:styleId="Heading1">
    <w:name w:val="heading 1"/>
    <w:basedOn w:val="Normal"/>
    <w:next w:val="Normal"/>
    <w:link w:val="Heading1Char"/>
    <w:uiPriority w:val="9"/>
    <w:qFormat/>
    <w:rsid w:val="004A0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6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1801</Characters>
  <Application>Microsoft Office Word</Application>
  <DocSecurity>0</DocSecurity>
  <Lines>360</Lines>
  <Paragraphs>271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2:00Z</dcterms:created>
  <dcterms:modified xsi:type="dcterms:W3CDTF">2026-03-26T15:23:00Z</dcterms:modified>
</cp:coreProperties>
</file>